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E9634F8" w14:textId="331395B4" w:rsidR="00B43EF5" w:rsidRPr="00B43EF5" w:rsidRDefault="00B43EF5" w:rsidP="00B43EF5">
      <w:pPr>
        <w:pStyle w:val="a3"/>
        <w:jc w:val="left"/>
        <w:rPr>
          <w:rFonts w:ascii="Times New Roman" w:hAnsi="Times New Roman" w:cs="Times New Roman"/>
          <w:b w:val="0"/>
          <w:sz w:val="24"/>
          <w:szCs w:val="24"/>
        </w:rPr>
      </w:pPr>
      <w:r w:rsidRPr="00564DFB">
        <w:rPr>
          <w:rFonts w:ascii="Times New Roman" w:hAnsi="Times New Roman" w:cs="Times New Roman"/>
          <w:color w:val="000000" w:themeColor="text1"/>
          <w:sz w:val="24"/>
          <w:szCs w:val="24"/>
        </w:rPr>
        <w:t>Table S7.</w:t>
      </w:r>
      <w:r w:rsidRPr="003D58E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3D58E0" w:rsidRPr="003D58E0">
        <w:rPr>
          <w:rFonts w:ascii="Times New Roman" w:hAnsi="Times New Roman" w:cs="Times New Roman"/>
          <w:sz w:val="24"/>
          <w:szCs w:val="24"/>
        </w:rPr>
        <w:t xml:space="preserve">The statistics for five different parameters of the </w:t>
      </w:r>
      <w:proofErr w:type="spellStart"/>
      <w:r w:rsidR="003D58E0" w:rsidRPr="003D58E0">
        <w:rPr>
          <w:rFonts w:ascii="Times New Roman" w:hAnsi="Times New Roman" w:cs="Times New Roman"/>
          <w:sz w:val="24"/>
          <w:szCs w:val="24"/>
        </w:rPr>
        <w:t>ipyrad</w:t>
      </w:r>
      <w:proofErr w:type="spellEnd"/>
      <w:r w:rsidR="003D58E0" w:rsidRPr="003D58E0">
        <w:rPr>
          <w:rFonts w:ascii="Times New Roman" w:hAnsi="Times New Roman" w:cs="Times New Roman"/>
          <w:sz w:val="24"/>
          <w:szCs w:val="24"/>
        </w:rPr>
        <w:t xml:space="preserve"> analyses of 27 species.</w:t>
      </w:r>
      <w:bookmarkStart w:id="0" w:name="_GoBack"/>
      <w:bookmarkEnd w:id="0"/>
    </w:p>
    <w:tbl>
      <w:tblPr>
        <w:tblW w:w="6059" w:type="pct"/>
        <w:tblInd w:w="-426" w:type="dxa"/>
        <w:tblLayout w:type="fixed"/>
        <w:tblLook w:val="04A0" w:firstRow="1" w:lastRow="0" w:firstColumn="1" w:lastColumn="0" w:noHBand="0" w:noVBand="1"/>
      </w:tblPr>
      <w:tblGrid>
        <w:gridCol w:w="3774"/>
        <w:gridCol w:w="248"/>
        <w:gridCol w:w="1365"/>
        <w:gridCol w:w="1274"/>
        <w:gridCol w:w="455"/>
        <w:gridCol w:w="819"/>
        <w:gridCol w:w="286"/>
        <w:gridCol w:w="1844"/>
      </w:tblGrid>
      <w:tr w:rsidR="009A08D8" w:rsidRPr="00564DFB" w14:paraId="1CBC1F1E" w14:textId="77777777" w:rsidTr="009A08D8">
        <w:trPr>
          <w:trHeight w:val="491"/>
        </w:trPr>
        <w:tc>
          <w:tcPr>
            <w:tcW w:w="187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1B55D392" w14:textId="77777777" w:rsidR="00B43EF5" w:rsidRPr="00564DFB" w:rsidRDefault="00B43EF5" w:rsidP="00B43EF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64DF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amples</w:t>
            </w:r>
          </w:p>
        </w:tc>
        <w:tc>
          <w:tcPr>
            <w:tcW w:w="123" w:type="pct"/>
            <w:tcBorders>
              <w:top w:val="single" w:sz="12" w:space="0" w:color="auto"/>
              <w:left w:val="nil"/>
              <w:right w:val="nil"/>
            </w:tcBorders>
            <w:shd w:val="clear" w:color="auto" w:fill="FFFFFF" w:themeFill="background1"/>
          </w:tcPr>
          <w:p w14:paraId="46A25298" w14:textId="77777777" w:rsidR="00B43EF5" w:rsidRDefault="00B43EF5" w:rsidP="00B43EF5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37" w:type="pct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5C4760CB" w14:textId="77777777" w:rsidR="00B43EF5" w:rsidRPr="00564DFB" w:rsidRDefault="00B43EF5" w:rsidP="00B43EF5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72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85399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omplete set</w:t>
            </w:r>
          </w:p>
        </w:tc>
        <w:tc>
          <w:tcPr>
            <w:tcW w:w="549" w:type="pct"/>
            <w:gridSpan w:val="2"/>
            <w:tcBorders>
              <w:top w:val="single" w:sz="12" w:space="0" w:color="auto"/>
              <w:left w:val="nil"/>
              <w:right w:val="nil"/>
            </w:tcBorders>
          </w:tcPr>
          <w:p w14:paraId="395921D7" w14:textId="77777777" w:rsidR="00B43EF5" w:rsidRPr="00564DFB" w:rsidRDefault="00B43EF5" w:rsidP="00B43EF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1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2B7403A2" w14:textId="77777777" w:rsidR="00B43EF5" w:rsidRPr="00564DFB" w:rsidRDefault="00B43EF5" w:rsidP="00B43EF5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64DF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7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85399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educed set</w:t>
            </w:r>
          </w:p>
        </w:tc>
      </w:tr>
      <w:tr w:rsidR="009A08D8" w:rsidRPr="00564DFB" w14:paraId="2C4FF7F6" w14:textId="77777777" w:rsidTr="009A08D8">
        <w:trPr>
          <w:trHeight w:val="427"/>
        </w:trPr>
        <w:tc>
          <w:tcPr>
            <w:tcW w:w="187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027D63" w14:textId="77777777" w:rsidR="00B43EF5" w:rsidRPr="00564DFB" w:rsidRDefault="00B43EF5" w:rsidP="00B43EF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64DF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atasets</w:t>
            </w:r>
          </w:p>
        </w:tc>
        <w:tc>
          <w:tcPr>
            <w:tcW w:w="123" w:type="pct"/>
            <w:tcBorders>
              <w:left w:val="nil"/>
              <w:bottom w:val="single" w:sz="12" w:space="0" w:color="auto"/>
              <w:right w:val="nil"/>
            </w:tcBorders>
          </w:tcPr>
          <w:p w14:paraId="129147B6" w14:textId="77777777" w:rsidR="00B43EF5" w:rsidRPr="00564DFB" w:rsidRDefault="00B43EF5" w:rsidP="00B43EF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7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78D79F" w14:textId="77777777" w:rsidR="00B43EF5" w:rsidRPr="00564DFB" w:rsidRDefault="00B43EF5" w:rsidP="00B43EF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64DF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63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F4EC0B" w14:textId="77777777" w:rsidR="00B43EF5" w:rsidRPr="00564DFB" w:rsidRDefault="00B43EF5" w:rsidP="00B43EF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m25</w:t>
            </w:r>
          </w:p>
        </w:tc>
        <w:tc>
          <w:tcPr>
            <w:tcW w:w="633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103073" w14:textId="77777777" w:rsidR="00B43EF5" w:rsidRPr="00564DFB" w:rsidRDefault="00B43EF5" w:rsidP="00B43EF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64DF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40</w:t>
            </w:r>
          </w:p>
        </w:tc>
        <w:tc>
          <w:tcPr>
            <w:tcW w:w="142" w:type="pct"/>
            <w:tcBorders>
              <w:left w:val="nil"/>
              <w:bottom w:val="single" w:sz="12" w:space="0" w:color="auto"/>
              <w:right w:val="nil"/>
            </w:tcBorders>
          </w:tcPr>
          <w:p w14:paraId="331F6613" w14:textId="77777777" w:rsidR="00B43EF5" w:rsidRPr="00564DFB" w:rsidRDefault="00B43EF5" w:rsidP="00B43EF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1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9BA684" w14:textId="77777777" w:rsidR="00B43EF5" w:rsidRPr="00564DFB" w:rsidRDefault="00B43EF5" w:rsidP="00B43EF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64DF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1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9A08D8" w:rsidRPr="00564DFB" w14:paraId="17686A4C" w14:textId="77777777" w:rsidTr="009A08D8">
        <w:trPr>
          <w:trHeight w:val="427"/>
        </w:trPr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2E86253" w14:textId="77777777" w:rsidR="00B43EF5" w:rsidRPr="00564DFB" w:rsidRDefault="00B43EF5" w:rsidP="00B43EF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64DF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Total filtered loci 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810C857" w14:textId="77777777" w:rsidR="00B43EF5" w:rsidRPr="00564DFB" w:rsidRDefault="00B43EF5" w:rsidP="00B43E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36E2A8AB" w14:textId="6488CF08" w:rsidR="00B43EF5" w:rsidRPr="00564DFB" w:rsidRDefault="009A08D8" w:rsidP="00B43E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08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3,626</w:t>
            </w:r>
          </w:p>
        </w:tc>
        <w:tc>
          <w:tcPr>
            <w:tcW w:w="63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306D73BA" w14:textId="425FC0F8" w:rsidR="00B43EF5" w:rsidRPr="00564DFB" w:rsidRDefault="009A08D8" w:rsidP="00B43E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08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,839</w:t>
            </w:r>
          </w:p>
        </w:tc>
        <w:tc>
          <w:tcPr>
            <w:tcW w:w="633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71FD649C" w14:textId="6E4DB576" w:rsidR="00B43EF5" w:rsidRPr="00564DFB" w:rsidRDefault="009A08D8" w:rsidP="00B43E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08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,492</w:t>
            </w:r>
          </w:p>
        </w:tc>
        <w:tc>
          <w:tcPr>
            <w:tcW w:w="14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1099DCC" w14:textId="77777777" w:rsidR="00B43EF5" w:rsidRPr="00564DFB" w:rsidRDefault="00B43EF5" w:rsidP="00B43E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8F76EF5" w14:textId="69BEBDDB" w:rsidR="00B43EF5" w:rsidRPr="00564DFB" w:rsidRDefault="009A08D8" w:rsidP="00B43E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08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4,945</w:t>
            </w:r>
          </w:p>
        </w:tc>
      </w:tr>
      <w:tr w:rsidR="009A08D8" w:rsidRPr="00564DFB" w14:paraId="0DAA3B30" w14:textId="77777777" w:rsidTr="009A08D8">
        <w:trPr>
          <w:trHeight w:val="427"/>
        </w:trPr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2AF6B" w14:textId="77777777" w:rsidR="009A08D8" w:rsidRPr="00564DFB" w:rsidRDefault="009A08D8" w:rsidP="009A08D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64DF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Total variable sites 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</w:tcPr>
          <w:p w14:paraId="16D04C21" w14:textId="77777777" w:rsidR="009A08D8" w:rsidRPr="00564DFB" w:rsidRDefault="009A08D8" w:rsidP="009A08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054090" w14:textId="28B8F0F5" w:rsidR="009A08D8" w:rsidRPr="00564DFB" w:rsidRDefault="009A08D8" w:rsidP="009A08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08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74,355</w:t>
            </w:r>
            <w:r w:rsidRPr="009A08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ab/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8AC574" w14:textId="7FE30BB7" w:rsidR="009A08D8" w:rsidRPr="00564DFB" w:rsidRDefault="009A08D8" w:rsidP="009A08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08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2,540</w:t>
            </w:r>
          </w:p>
        </w:tc>
        <w:tc>
          <w:tcPr>
            <w:tcW w:w="6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C5D79F" w14:textId="02CD36D6" w:rsidR="009A08D8" w:rsidRPr="00564DFB" w:rsidRDefault="009A08D8" w:rsidP="009A08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08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1,496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</w:tcPr>
          <w:p w14:paraId="62EDB890" w14:textId="77777777" w:rsidR="009A08D8" w:rsidRPr="00564DFB" w:rsidRDefault="009A08D8" w:rsidP="009A08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CE694B" w14:textId="08218D4B" w:rsidR="009A08D8" w:rsidRPr="00564DFB" w:rsidRDefault="009A08D8" w:rsidP="009A08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08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41,255</w:t>
            </w:r>
          </w:p>
        </w:tc>
      </w:tr>
      <w:tr w:rsidR="009A08D8" w:rsidRPr="00564DFB" w14:paraId="1564A8E4" w14:textId="77777777" w:rsidTr="009A08D8">
        <w:trPr>
          <w:trHeight w:val="427"/>
        </w:trPr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6AD6B37" w14:textId="77777777" w:rsidR="009A08D8" w:rsidRPr="00564DFB" w:rsidRDefault="009A08D8" w:rsidP="009A08D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564DF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arismony</w:t>
            </w:r>
            <w:proofErr w:type="spellEnd"/>
            <w:r w:rsidRPr="00564DF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informative site (PIS)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5F70175" w14:textId="77777777" w:rsidR="009A08D8" w:rsidRPr="00564DFB" w:rsidRDefault="009A08D8" w:rsidP="009A08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7FFFD598" w14:textId="5064C6AA" w:rsidR="009A08D8" w:rsidRPr="00564DFB" w:rsidRDefault="009A08D8" w:rsidP="009A08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08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4,694</w:t>
            </w:r>
            <w:r w:rsidRPr="009A08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ab/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4B21E3C" w14:textId="7EAA8BDA" w:rsidR="009A08D8" w:rsidRPr="00564DFB" w:rsidRDefault="009A08D8" w:rsidP="009A08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08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8,102</w:t>
            </w:r>
          </w:p>
        </w:tc>
        <w:tc>
          <w:tcPr>
            <w:tcW w:w="6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03E9A93" w14:textId="289A3D30" w:rsidR="009A08D8" w:rsidRPr="00564DFB" w:rsidRDefault="009A08D8" w:rsidP="009A08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08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0,822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CBCA469" w14:textId="77777777" w:rsidR="009A08D8" w:rsidRPr="00564DFB" w:rsidRDefault="009A08D8" w:rsidP="009A08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7BFC3405" w14:textId="5DA3A9BA" w:rsidR="009A08D8" w:rsidRPr="00564DFB" w:rsidRDefault="009A08D8" w:rsidP="009A08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08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5,648</w:t>
            </w:r>
          </w:p>
        </w:tc>
      </w:tr>
      <w:tr w:rsidR="009A08D8" w:rsidRPr="00564DFB" w14:paraId="1D0D7C81" w14:textId="77777777" w:rsidTr="009A08D8">
        <w:trPr>
          <w:trHeight w:val="427"/>
        </w:trPr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FFD15" w14:textId="2E7CBD64" w:rsidR="009A08D8" w:rsidRPr="00564DFB" w:rsidRDefault="009A08D8" w:rsidP="009A08D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9A08D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lignemnt</w:t>
            </w:r>
            <w:proofErr w:type="spellEnd"/>
            <w:r w:rsidRPr="009A08D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length [bp]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</w:tcPr>
          <w:p w14:paraId="678CE8B1" w14:textId="77777777" w:rsidR="009A08D8" w:rsidRPr="00564DFB" w:rsidRDefault="009A08D8" w:rsidP="009A08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C7B4E1" w14:textId="6DEEC856" w:rsidR="009A08D8" w:rsidRPr="00564DFB" w:rsidRDefault="009A08D8" w:rsidP="009A08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08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,759,559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72E8C4" w14:textId="6C657962" w:rsidR="009A08D8" w:rsidRPr="00564DFB" w:rsidRDefault="009A08D8" w:rsidP="009A08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08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,119,315</w:t>
            </w:r>
          </w:p>
        </w:tc>
        <w:tc>
          <w:tcPr>
            <w:tcW w:w="6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58768E" w14:textId="13BF1B0A" w:rsidR="009A08D8" w:rsidRPr="00564DFB" w:rsidRDefault="009A08D8" w:rsidP="009A08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08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,596,220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</w:tcPr>
          <w:p w14:paraId="7AC8E6C5" w14:textId="77777777" w:rsidR="009A08D8" w:rsidRPr="00564DFB" w:rsidRDefault="009A08D8" w:rsidP="009A08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4A14D2" w14:textId="132918C1" w:rsidR="009A08D8" w:rsidRPr="00564DFB" w:rsidRDefault="009A08D8" w:rsidP="009A08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08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,856,746</w:t>
            </w:r>
          </w:p>
        </w:tc>
      </w:tr>
      <w:tr w:rsidR="009A08D8" w:rsidRPr="00564DFB" w14:paraId="4329F663" w14:textId="77777777" w:rsidTr="009A08D8">
        <w:trPr>
          <w:trHeight w:val="427"/>
        </w:trPr>
        <w:tc>
          <w:tcPr>
            <w:tcW w:w="187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96E2DE4" w14:textId="77777777" w:rsidR="009A08D8" w:rsidRPr="00564DFB" w:rsidRDefault="009A08D8" w:rsidP="009A08D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64DF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mount of missing data (%)</w:t>
            </w:r>
          </w:p>
        </w:tc>
        <w:tc>
          <w:tcPr>
            <w:tcW w:w="12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</w:tcPr>
          <w:p w14:paraId="02E3532E" w14:textId="77777777" w:rsidR="009A08D8" w:rsidRPr="00564DFB" w:rsidRDefault="009A08D8" w:rsidP="009A08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7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65FACCE6" w14:textId="771B35FC" w:rsidR="009A08D8" w:rsidRPr="00564DFB" w:rsidRDefault="009A08D8" w:rsidP="009A08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08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1.29%</w:t>
            </w:r>
            <w:r w:rsidRPr="009A08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ab/>
            </w:r>
          </w:p>
        </w:tc>
        <w:tc>
          <w:tcPr>
            <w:tcW w:w="63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61936E71" w14:textId="2CC359EA" w:rsidR="009A08D8" w:rsidRPr="00564DFB" w:rsidRDefault="009A08D8" w:rsidP="009A08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08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.33%</w:t>
            </w:r>
          </w:p>
        </w:tc>
        <w:tc>
          <w:tcPr>
            <w:tcW w:w="633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7000E28E" w14:textId="3B1D5A49" w:rsidR="009A08D8" w:rsidRPr="00564DFB" w:rsidRDefault="009A08D8" w:rsidP="009A08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08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.76%</w:t>
            </w:r>
          </w:p>
        </w:tc>
        <w:tc>
          <w:tcPr>
            <w:tcW w:w="14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</w:tcPr>
          <w:p w14:paraId="6D0044F0" w14:textId="77777777" w:rsidR="009A08D8" w:rsidRPr="00564DFB" w:rsidRDefault="009A08D8" w:rsidP="009A08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3E61A5FF" w14:textId="37148E02" w:rsidR="009A08D8" w:rsidRPr="00564DFB" w:rsidRDefault="009A08D8" w:rsidP="009A08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08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.87%</w:t>
            </w:r>
          </w:p>
        </w:tc>
      </w:tr>
    </w:tbl>
    <w:p w14:paraId="09C330F6" w14:textId="77777777" w:rsidR="00B43EF5" w:rsidRDefault="00B43EF5" w:rsidP="00B43EF5"/>
    <w:sectPr w:rsidR="00B43EF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8996A95" w14:textId="77777777" w:rsidR="00610570" w:rsidRDefault="00610570" w:rsidP="0085399D">
      <w:r>
        <w:separator/>
      </w:r>
    </w:p>
  </w:endnote>
  <w:endnote w:type="continuationSeparator" w:id="0">
    <w:p w14:paraId="45B478ED" w14:textId="77777777" w:rsidR="00610570" w:rsidRDefault="00610570" w:rsidP="008539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5EB6E66" w14:textId="77777777" w:rsidR="00610570" w:rsidRDefault="00610570" w:rsidP="0085399D">
      <w:r>
        <w:separator/>
      </w:r>
    </w:p>
  </w:footnote>
  <w:footnote w:type="continuationSeparator" w:id="0">
    <w:p w14:paraId="68522892" w14:textId="77777777" w:rsidR="00610570" w:rsidRDefault="00610570" w:rsidP="0085399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373B"/>
    <w:rsid w:val="0014373B"/>
    <w:rsid w:val="003D58E0"/>
    <w:rsid w:val="00610570"/>
    <w:rsid w:val="0085399D"/>
    <w:rsid w:val="009A08D8"/>
    <w:rsid w:val="00AB55A3"/>
    <w:rsid w:val="00B43E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B938811"/>
  <w15:chartTrackingRefBased/>
  <w15:docId w15:val="{DC906DC9-A3E0-43CD-8C94-6EF7C1B9ED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4373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Subtitle"/>
    <w:basedOn w:val="a"/>
    <w:next w:val="a"/>
    <w:link w:val="a4"/>
    <w:uiPriority w:val="11"/>
    <w:qFormat/>
    <w:rsid w:val="0014373B"/>
    <w:pPr>
      <w:spacing w:before="240" w:after="60" w:line="312" w:lineRule="auto"/>
      <w:jc w:val="center"/>
      <w:outlineLvl w:val="1"/>
    </w:pPr>
    <w:rPr>
      <w:b/>
      <w:bCs/>
      <w:kern w:val="28"/>
      <w:sz w:val="32"/>
      <w:szCs w:val="32"/>
    </w:rPr>
  </w:style>
  <w:style w:type="character" w:customStyle="1" w:styleId="a4">
    <w:name w:val="副标题 字符"/>
    <w:basedOn w:val="a0"/>
    <w:link w:val="a3"/>
    <w:uiPriority w:val="11"/>
    <w:rsid w:val="0014373B"/>
    <w:rPr>
      <w:b/>
      <w:bCs/>
      <w:kern w:val="28"/>
      <w:sz w:val="32"/>
      <w:szCs w:val="32"/>
    </w:rPr>
  </w:style>
  <w:style w:type="paragraph" w:styleId="a5">
    <w:name w:val="header"/>
    <w:basedOn w:val="a"/>
    <w:link w:val="a6"/>
    <w:uiPriority w:val="99"/>
    <w:unhideWhenUsed/>
    <w:rsid w:val="0085399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85399D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85399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85399D"/>
    <w:rPr>
      <w:sz w:val="18"/>
      <w:szCs w:val="18"/>
    </w:rPr>
  </w:style>
  <w:style w:type="paragraph" w:styleId="a9">
    <w:name w:val="Balloon Text"/>
    <w:basedOn w:val="a"/>
    <w:link w:val="aa"/>
    <w:uiPriority w:val="99"/>
    <w:semiHidden/>
    <w:unhideWhenUsed/>
    <w:rsid w:val="003D58E0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3D58E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69</Words>
  <Characters>397</Characters>
  <Application>Microsoft Office Word</Application>
  <DocSecurity>0</DocSecurity>
  <Lines>3</Lines>
  <Paragraphs>1</Paragraphs>
  <ScaleCrop>false</ScaleCrop>
  <Company/>
  <LinksUpToDate>false</LinksUpToDate>
  <CharactersWithSpaces>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ix10</dc:creator>
  <cp:keywords/>
  <dc:description/>
  <cp:lastModifiedBy>salix10</cp:lastModifiedBy>
  <cp:revision>3</cp:revision>
  <dcterms:created xsi:type="dcterms:W3CDTF">2019-05-10T01:22:00Z</dcterms:created>
  <dcterms:modified xsi:type="dcterms:W3CDTF">2019-12-11T07:42:00Z</dcterms:modified>
</cp:coreProperties>
</file>